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Online Material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Method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For all B cell analyses B cells were gated using both positive and negative criteria prior to analysis. Following singlet gating in both forward and side scatter B cells were selected as CD19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and CD3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</w:rPr>
        <w:t xml:space="preserve"> CD14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</w:rPr>
        <w:t xml:space="preserve"> CD16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</w:rPr>
        <w:t xml:space="preserve"> CD235a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</w:rPr>
        <w:t xml:space="preserve"> as shown in the left panel. Total B cells were then divided into six groups based on presence or absence of surface IgD expression and the level of CD38 expression [1, 2]. B cell populations present in each group were then further analyzed for the expression of CD27. Naïve B cells were grouped as all surface IgD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cells that were also CD27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</w:rPr>
        <w:t>. Memory B and plasma cells were grouped as all surface IgD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</w:rPr>
        <w:t xml:space="preserve"> cells that were also CD27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; this analysis omitted the population of memory B cells that were surface IgD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IgM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 CD27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, however in separate analysis this population was found to be similar across all subjects and inclusion of this population did not alter the results of the analyses. The memory B and plasma cell group was further divided into memory B cells (defined as surface IgD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</w:rPr>
        <w:t xml:space="preserve"> CD38</w:t>
      </w:r>
      <w:r>
        <w:rPr>
          <w:rFonts w:cs="Arial" w:ascii="Arial" w:hAnsi="Arial"/>
          <w:vertAlign w:val="superscript"/>
        </w:rPr>
        <w:t>−/+</w:t>
      </w:r>
      <w:r>
        <w:rPr>
          <w:rFonts w:cs="Arial" w:ascii="Arial" w:hAnsi="Arial"/>
        </w:rPr>
        <w:t xml:space="preserve"> CD27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) and as plasma cells / plasmablasts (defined as surface IgD</w:t>
      </w:r>
      <w:r>
        <w:rPr>
          <w:rFonts w:cs="Arial" w:ascii="Arial" w:hAnsi="Arial"/>
          <w:vertAlign w:val="superscript"/>
        </w:rPr>
        <w:t>−</w:t>
      </w:r>
      <w:r>
        <w:rPr>
          <w:rFonts w:cs="Arial" w:ascii="Arial" w:hAnsi="Arial"/>
        </w:rPr>
        <w:t xml:space="preserve"> CD38</w:t>
      </w:r>
      <w:r>
        <w:rPr>
          <w:rFonts w:cs="Arial" w:ascii="Arial" w:hAnsi="Arial"/>
          <w:vertAlign w:val="superscript"/>
        </w:rPr>
        <w:t>hi</w:t>
      </w:r>
      <w:r>
        <w:rPr>
          <w:rFonts w:cs="Arial" w:ascii="Arial" w:hAnsi="Arial"/>
        </w:rPr>
        <w:t xml:space="preserve"> CD27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) [1, 2].</w:t>
      </w:r>
    </w:p>
    <w:p>
      <w:pPr>
        <w:pStyle w:val="Normal"/>
        <w:spacing w:lineRule="auto" w:line="48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  <w:t>References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1. Bohnhorst JØ, Bjørgan MB, Thoen JE, Natvig JB, Thompson KM (2001) Bm1-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Bm5 classification of peripheral blood B cells reveals circulating germinal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center founder cells in healthy individuals and disturbance in the B cell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subpopulations in patients with primary Sjögren's syndrome. J Immunol 167: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3610-3618.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2. Levesque MC, St Clair EW (2008) B cell-directed therapies for autoimmune</w:t>
      </w:r>
    </w:p>
    <w:p>
      <w:pPr>
        <w:pStyle w:val="Normal"/>
        <w:autoSpaceDE w:val="false"/>
        <w:rPr/>
      </w:pPr>
      <w:r>
        <w:rPr>
          <w:rFonts w:cs="Arial" w:ascii="Arial" w:hAnsi="Arial"/>
        </w:rPr>
        <w:t xml:space="preserve">disease and correlates of disease response and relapse. </w:t>
      </w:r>
      <w:r>
        <w:rPr>
          <w:rFonts w:cs="Arial" w:ascii="Arial" w:hAnsi="Arial"/>
          <w:lang w:val="fr-FR"/>
        </w:rPr>
        <w:t>J Allergy Clin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lang w:val="fr-FR"/>
        </w:rPr>
        <w:t>Immunol 121: 13-21; quiz 22-13.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0"/>
          <w:szCs w:val="20"/>
          <w:lang w:val="fr-FR"/>
        </w:rPr>
      </w:pPr>
      <w:r>
        <w:rPr>
          <w:rFonts w:cs="Arial" w:ascii="Arial" w:hAnsi="Arial"/>
          <w:sz w:val="20"/>
          <w:szCs w:val="20"/>
          <w:lang w:val="fr-FR"/>
        </w:rPr>
      </w:r>
    </w:p>
    <w:p>
      <w:pPr>
        <w:pStyle w:val="Normal"/>
        <w:spacing w:lineRule="auto" w:line="480"/>
        <w:ind w:left="720" w:hanging="720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spacing w:lineRule="auto" w:line="480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spacing w:lineRule="auto" w:line="480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spacing w:lineRule="auto" w:line="480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p>
      <w:pPr>
        <w:pStyle w:val="Normal"/>
        <w:spacing w:lineRule="auto" w:line="480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ulltextit">
    <w:name w:val="fulltext-it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7T17:25:00Z</dcterms:created>
  <dc:creator>Department of Medicine</dc:creator>
  <dc:description/>
  <cp:keywords/>
  <dc:language>en-US</dc:language>
  <cp:lastModifiedBy>ahyde</cp:lastModifiedBy>
  <cp:lastPrinted>2009-05-20T10:35:00Z</cp:lastPrinted>
  <dcterms:modified xsi:type="dcterms:W3CDTF">2009-05-27T17:25:00Z</dcterms:modified>
  <cp:revision>2</cp:revision>
  <dc:subject/>
  <dc:title>Transmitted HIV-1 Induces Profound Immunoglobulin Class Switching, B Cell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